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22A" w:rsidRPr="00A0022A" w:rsidRDefault="00841028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Supplement </w:t>
      </w:r>
      <w:r w:rsidR="00F51A07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5</w:t>
      </w:r>
    </w:p>
    <w:p w:rsidR="00A0022A" w:rsidRPr="00A0022A" w:rsidRDefault="00B54799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Standardized e</w:t>
      </w:r>
      <w:r w:rsidR="00A0022A" w:rsidRPr="00A0022A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stimates of </w:t>
      </w: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factor loadings with standard errors for general and nested factors of a</w:t>
      </w:r>
      <w:r w:rsidR="00A0022A" w:rsidRPr="00A0022A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ccuracy – </w:t>
      </w: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p</w:t>
      </w:r>
      <w:r w:rsidR="0004112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reregistered and </w:t>
      </w: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post-hoc modified m</w:t>
      </w:r>
      <w:r w:rsidR="0004112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odels</w:t>
      </w:r>
    </w:p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tbl>
      <w:tblPr>
        <w:tblStyle w:val="Tabellenraster"/>
        <w:tblpPr w:leftFromText="141" w:rightFromText="141" w:vertAnchor="page" w:horzAnchor="margin" w:tblpXSpec="center" w:tblpY="252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994"/>
        <w:gridCol w:w="600"/>
        <w:gridCol w:w="600"/>
        <w:gridCol w:w="566"/>
        <w:gridCol w:w="566"/>
        <w:gridCol w:w="566"/>
        <w:gridCol w:w="566"/>
        <w:gridCol w:w="721"/>
        <w:gridCol w:w="721"/>
        <w:gridCol w:w="721"/>
        <w:gridCol w:w="721"/>
      </w:tblGrid>
      <w:tr w:rsidR="00A0022A" w:rsidRPr="00A0022A" w:rsidTr="00A0022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Model </w:t>
            </w:r>
            <w:proofErr w:type="spellStart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Model </w:t>
            </w:r>
            <w:proofErr w:type="spellStart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F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Model </w:t>
            </w:r>
            <w:proofErr w:type="spellStart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F</w:t>
            </w:r>
            <w:proofErr w:type="spellEnd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 – loadings restrained</w:t>
            </w:r>
          </w:p>
        </w:tc>
      </w:tr>
      <w:tr w:rsidR="00A0022A" w:rsidRPr="00A0022A" w:rsidTr="00A0022A">
        <w:tc>
          <w:tcPr>
            <w:tcW w:w="0" w:type="auto"/>
            <w:tcBorders>
              <w:top w:val="nil"/>
              <w:bottom w:val="nil"/>
            </w:tcBorders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actors</w:t>
            </w:r>
          </w:p>
        </w:tc>
      </w:tr>
      <w:tr w:rsidR="00A0022A" w:rsidRPr="00A0022A" w:rsidTr="001F28E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F</w:t>
            </w:r>
            <w:proofErr w:type="spellEnd"/>
          </w:p>
        </w:tc>
      </w:tr>
      <w:tr w:rsidR="00A0022A" w:rsidRPr="00A0022A" w:rsidTr="00A0022A"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s Preregister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WM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87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6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79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6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23443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23443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79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6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A56C2D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A56C2D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ff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63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0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626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1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23443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23443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627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1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A56C2D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A56C2D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ff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528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53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3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23443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23443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53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3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A56C2D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A56C2D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fv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778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797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1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23443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23443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79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1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A56C2D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A56C2D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fv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76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779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4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23443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23443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777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5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A56C2D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A56C2D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WM2b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68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44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6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77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48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2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67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WM2b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9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4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59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6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8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8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6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6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54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81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WM0b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5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08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519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6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1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0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5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6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WM0b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6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1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65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0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1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748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59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rec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16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1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6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60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1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6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8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3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rec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0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0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88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9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89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6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9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9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54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9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R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70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7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7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7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04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54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70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7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5</w:t>
            </w:r>
          </w:p>
        </w:tc>
      </w:tr>
    </w:tbl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4B38D7" w:rsidRPr="00A0022A" w:rsidRDefault="007329EB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A0022A" w:rsidRP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tbl>
      <w:tblPr>
        <w:tblStyle w:val="Tabellenraster"/>
        <w:tblpPr w:leftFromText="141" w:rightFromText="141" w:vertAnchor="text" w:horzAnchor="margin" w:tblpXSpec="center" w:tblpY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994"/>
        <w:gridCol w:w="600"/>
        <w:gridCol w:w="600"/>
        <w:gridCol w:w="566"/>
        <w:gridCol w:w="566"/>
        <w:gridCol w:w="566"/>
        <w:gridCol w:w="566"/>
        <w:gridCol w:w="721"/>
        <w:gridCol w:w="721"/>
        <w:gridCol w:w="721"/>
        <w:gridCol w:w="721"/>
      </w:tblGrid>
      <w:tr w:rsidR="00A0022A" w:rsidRPr="00A0022A" w:rsidTr="00A0022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Model </w:t>
            </w:r>
            <w:proofErr w:type="spellStart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Model </w:t>
            </w:r>
            <w:proofErr w:type="spellStart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F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Model </w:t>
            </w:r>
            <w:proofErr w:type="spellStart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F</w:t>
            </w:r>
            <w:proofErr w:type="spellEnd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 – loadings restrained</w:t>
            </w:r>
          </w:p>
        </w:tc>
      </w:tr>
      <w:tr w:rsidR="00A0022A" w:rsidRPr="00A0022A" w:rsidTr="00A0022A">
        <w:tc>
          <w:tcPr>
            <w:tcW w:w="0" w:type="auto"/>
            <w:tcBorders>
              <w:top w:val="nil"/>
              <w:bottom w:val="nil"/>
            </w:tcBorders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actors</w:t>
            </w:r>
          </w:p>
        </w:tc>
      </w:tr>
      <w:tr w:rsidR="00A0022A" w:rsidRPr="00A0022A" w:rsidTr="008D1A8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F</w:t>
            </w:r>
            <w:proofErr w:type="spellEnd"/>
          </w:p>
        </w:tc>
      </w:tr>
      <w:tr w:rsidR="00A0022A" w:rsidRPr="00A0022A" w:rsidTr="00A0022A"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A0022A" w:rsidRPr="00A0022A" w:rsidRDefault="00A0022A" w:rsidP="00A0022A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Modified Accuracy Mode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WM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7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6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7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6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100AC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100AC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7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6</w:t>
            </w:r>
          </w:p>
        </w:tc>
        <w:tc>
          <w:tcPr>
            <w:tcW w:w="0" w:type="auto"/>
          </w:tcPr>
          <w:p w:rsidR="00A0022A" w:rsidRDefault="00A0022A" w:rsidP="00A0022A">
            <w:r w:rsidRPr="001D6E8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</w:tcPr>
          <w:p w:rsidR="00A0022A" w:rsidRDefault="00A0022A" w:rsidP="00A0022A">
            <w:r w:rsidRPr="001D6E8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ff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62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62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1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100AC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100AC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62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1</w:t>
            </w:r>
          </w:p>
        </w:tc>
        <w:tc>
          <w:tcPr>
            <w:tcW w:w="0" w:type="auto"/>
          </w:tcPr>
          <w:p w:rsidR="00A0022A" w:rsidRDefault="00A0022A" w:rsidP="00A0022A">
            <w:r w:rsidRPr="001D6E8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</w:tcPr>
          <w:p w:rsidR="00A0022A" w:rsidRDefault="00A0022A" w:rsidP="00A0022A">
            <w:r w:rsidRPr="001D6E8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ff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53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4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53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4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100AC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100AC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53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4</w:t>
            </w:r>
          </w:p>
        </w:tc>
        <w:tc>
          <w:tcPr>
            <w:tcW w:w="0" w:type="auto"/>
          </w:tcPr>
          <w:p w:rsidR="00A0022A" w:rsidRDefault="00A0022A" w:rsidP="00A0022A">
            <w:r w:rsidRPr="001D6E8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</w:tcPr>
          <w:p w:rsidR="00A0022A" w:rsidRDefault="00A0022A" w:rsidP="00A0022A">
            <w:r w:rsidRPr="001D6E8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fv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800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0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799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0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100AC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100AC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799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0</w:t>
            </w:r>
          </w:p>
        </w:tc>
        <w:tc>
          <w:tcPr>
            <w:tcW w:w="0" w:type="auto"/>
          </w:tcPr>
          <w:p w:rsidR="00A0022A" w:rsidRDefault="00A0022A" w:rsidP="00A0022A">
            <w:r w:rsidRPr="001D6E8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</w:tcPr>
          <w:p w:rsidR="00A0022A" w:rsidRDefault="00A0022A" w:rsidP="00A0022A">
            <w:r w:rsidRPr="001D6E8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fv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78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4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78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4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100AC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A0022A" w:rsidRDefault="00A0022A" w:rsidP="00A0022A">
            <w:pPr>
              <w:jc w:val="center"/>
            </w:pPr>
            <w:r w:rsidRPr="00100AC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78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4</w:t>
            </w:r>
          </w:p>
        </w:tc>
        <w:tc>
          <w:tcPr>
            <w:tcW w:w="0" w:type="auto"/>
          </w:tcPr>
          <w:p w:rsidR="00A0022A" w:rsidRDefault="00A0022A" w:rsidP="00A0022A">
            <w:r w:rsidRPr="001D6E8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</w:tcPr>
          <w:p w:rsidR="00A0022A" w:rsidRDefault="00A0022A" w:rsidP="00A0022A">
            <w:r w:rsidRPr="001D6E8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WM2b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27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28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53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29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4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WM2b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4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4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56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5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44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7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5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rec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1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19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6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80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77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24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6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41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8</w:t>
            </w:r>
          </w:p>
        </w:tc>
      </w:tr>
      <w:tr w:rsidR="00A0022A" w:rsidRPr="00A0022A" w:rsidTr="00A0022A">
        <w:tc>
          <w:tcPr>
            <w:tcW w:w="0" w:type="auto"/>
            <w:vMerge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rec2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89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9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05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9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576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08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04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9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500</w:t>
            </w:r>
          </w:p>
        </w:tc>
        <w:tc>
          <w:tcPr>
            <w:tcW w:w="0" w:type="auto"/>
          </w:tcPr>
          <w:p w:rsidR="00A0022A" w:rsidRPr="00A0022A" w:rsidRDefault="00A0022A" w:rsidP="00A0022A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A0022A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1</w:t>
            </w:r>
          </w:p>
        </w:tc>
      </w:tr>
    </w:tbl>
    <w:p w:rsidR="00A0022A" w:rsidRDefault="00A0022A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841028" w:rsidRDefault="00841028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841028" w:rsidRDefault="00841028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841028" w:rsidRDefault="00841028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841028" w:rsidRDefault="00841028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841028" w:rsidRDefault="00841028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841028" w:rsidRDefault="00841028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841028" w:rsidRDefault="00841028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841028" w:rsidRDefault="00841028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841028" w:rsidRDefault="00841028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841028" w:rsidRDefault="00841028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841028" w:rsidRDefault="00841028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841028" w:rsidRDefault="00841028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841028" w:rsidRDefault="00841028" w:rsidP="00A0022A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841028" w:rsidRDefault="00841028" w:rsidP="00F51A07">
      <w:pP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Note. </w:t>
      </w:r>
      <w:proofErr w:type="spellStart"/>
      <w:r w:rsidR="00F51A07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accG</w:t>
      </w:r>
      <w:proofErr w:type="spellEnd"/>
      <w:r w:rsidR="00F51A07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and </w:t>
      </w:r>
      <w:proofErr w:type="spellStart"/>
      <w:r w:rsidR="00F51A07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accF</w:t>
      </w:r>
      <w:proofErr w:type="spellEnd"/>
      <w:r w:rsidR="00F51A07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– latent variables of performance accuracy in general and face-specific behavioral tasks. Indicated by </w:t>
      </w:r>
      <w:r w:rsidR="00F51A07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the following </w:t>
      </w:r>
      <w:r w:rsidR="00F51A07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psychometric tasks: WM – working memory; Gff1 – figural task, </w:t>
      </w:r>
      <w:r w:rsidR="00F51A07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Raven’s </w:t>
      </w:r>
      <w:r w:rsidR="00F51A07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progressive matrices; Gff2 – figural task, spatial line orientation; Gfv1 – verbal task, oral reading recognition; Gfv2 – verbal task, vocabulary comprehension; FWM – working memory task with facial content in a 2-back and a 0-back condition; </w:t>
      </w:r>
      <w:proofErr w:type="spellStart"/>
      <w:r w:rsidR="00F51A07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FRec</w:t>
      </w:r>
      <w:proofErr w:type="spellEnd"/>
      <w:r w:rsidR="00F51A07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– recognition memory of faces from the inside-scanner working memory task; ER – facial emotion recognition.</w:t>
      </w:r>
    </w:p>
    <w:p w:rsidR="007329EB" w:rsidRDefault="007329EB" w:rsidP="00F51A07">
      <w:pP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</w:p>
    <w:p w:rsidR="007329EB" w:rsidRDefault="007329EB" w:rsidP="00F51A07">
      <w:pP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</w:p>
    <w:p w:rsidR="007329EB" w:rsidRPr="006C1A8D" w:rsidRDefault="007329EB" w:rsidP="007329EB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Supplementary material </w:t>
      </w: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to</w:t>
      </w: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the following article: </w:t>
      </w:r>
    </w:p>
    <w:p w:rsidR="007329EB" w:rsidRPr="00F17145" w:rsidRDefault="007329EB" w:rsidP="007329EB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 xml:space="preserve">Meyer, K., Garzón, B., </w:t>
      </w:r>
      <w:proofErr w:type="spellStart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>Lövdén</w:t>
      </w:r>
      <w:proofErr w:type="spellEnd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 xml:space="preserve">, M., Hildebrandt, A. (2019). </w:t>
      </w: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Are Global and Specific </w:t>
      </w:r>
      <w:proofErr w:type="spellStart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Interindividual</w:t>
      </w:r>
      <w:proofErr w:type="spellEnd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Differences in Cortical Thickness Associated with Facets of Cognitive Abilities, Including Face Cognition? Royal Society Open Science.</w:t>
      </w:r>
    </w:p>
    <w:p w:rsidR="007329EB" w:rsidRPr="00A0022A" w:rsidRDefault="007329EB" w:rsidP="00F51A07">
      <w:pP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bookmarkStart w:id="0" w:name="_GoBack"/>
      <w:bookmarkEnd w:id="0"/>
    </w:p>
    <w:sectPr w:rsidR="007329EB" w:rsidRPr="00A002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-Roman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22A"/>
    <w:rsid w:val="0004112D"/>
    <w:rsid w:val="004B25E5"/>
    <w:rsid w:val="007329EB"/>
    <w:rsid w:val="00841028"/>
    <w:rsid w:val="008F0723"/>
    <w:rsid w:val="00A0022A"/>
    <w:rsid w:val="00B54799"/>
    <w:rsid w:val="00D8201F"/>
    <w:rsid w:val="00F5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899FB"/>
  <w15:chartTrackingRefBased/>
  <w15:docId w15:val="{2482475A-0F0B-4868-B8EA-B0EE797F2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022A"/>
  </w:style>
  <w:style w:type="paragraph" w:styleId="berschrift1">
    <w:name w:val="heading 1"/>
    <w:basedOn w:val="Standard"/>
    <w:next w:val="Standard"/>
    <w:link w:val="berschrift1Zchn"/>
    <w:uiPriority w:val="9"/>
    <w:qFormat/>
    <w:rsid w:val="008F0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07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07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07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1">
    <w:name w:val="APA 1"/>
    <w:basedOn w:val="berschrift1"/>
    <w:link w:val="APA1Zchn"/>
    <w:qFormat/>
    <w:rsid w:val="008F0723"/>
    <w:pPr>
      <w:jc w:val="center"/>
    </w:pPr>
    <w:rPr>
      <w:rFonts w:ascii="Times New Roman" w:hAnsi="Times New Roman"/>
      <w:b/>
      <w:sz w:val="24"/>
    </w:rPr>
  </w:style>
  <w:style w:type="character" w:customStyle="1" w:styleId="APA1Zchn">
    <w:name w:val="APA 1 Zchn"/>
    <w:basedOn w:val="berschrift1Zchn"/>
    <w:link w:val="APA1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0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2">
    <w:name w:val="APA 2"/>
    <w:basedOn w:val="berschrift2"/>
    <w:link w:val="APA2Zchn"/>
    <w:qFormat/>
    <w:rsid w:val="008F0723"/>
    <w:rPr>
      <w:rFonts w:ascii="Times New Roman" w:hAnsi="Times New Roman"/>
      <w:b/>
      <w:sz w:val="24"/>
    </w:rPr>
  </w:style>
  <w:style w:type="character" w:customStyle="1" w:styleId="APA2Zchn">
    <w:name w:val="APA 2 Zchn"/>
    <w:basedOn w:val="berschrift1Zchn"/>
    <w:link w:val="APA2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paragraph" w:customStyle="1" w:styleId="APA3">
    <w:name w:val="APA 3"/>
    <w:basedOn w:val="berschrift3"/>
    <w:link w:val="APA3Zchn"/>
    <w:qFormat/>
    <w:rsid w:val="008F0723"/>
    <w:pPr>
      <w:ind w:left="708"/>
    </w:pPr>
    <w:rPr>
      <w:rFonts w:ascii="Times New Roman" w:hAnsi="Times New Roman"/>
    </w:rPr>
  </w:style>
  <w:style w:type="character" w:customStyle="1" w:styleId="APA3Zchn">
    <w:name w:val="APA 3 Zchn"/>
    <w:basedOn w:val="berschrift3Zchn"/>
    <w:link w:val="APA3"/>
    <w:rsid w:val="008F0723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072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07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APA4">
    <w:name w:val="APA 4"/>
    <w:basedOn w:val="berschrift4"/>
    <w:link w:val="APA4Zchn"/>
    <w:qFormat/>
    <w:rsid w:val="008F0723"/>
    <w:pPr>
      <w:ind w:left="708"/>
    </w:pPr>
    <w:rPr>
      <w:rFonts w:ascii="Times New Roman" w:hAnsi="Times New Roman"/>
      <w:sz w:val="24"/>
    </w:rPr>
  </w:style>
  <w:style w:type="character" w:customStyle="1" w:styleId="APA4Zchn">
    <w:name w:val="APA 4 Zchn"/>
    <w:basedOn w:val="berschrift4Zchn"/>
    <w:link w:val="APA4"/>
    <w:rsid w:val="008F0723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072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ellenraster">
    <w:name w:val="Table Grid"/>
    <w:basedOn w:val="NormaleTabelle"/>
    <w:uiPriority w:val="39"/>
    <w:rsid w:val="00A00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02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02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</dc:creator>
  <cp:keywords/>
  <dc:description/>
  <cp:lastModifiedBy>meyer</cp:lastModifiedBy>
  <cp:revision>6</cp:revision>
  <dcterms:created xsi:type="dcterms:W3CDTF">2019-04-16T12:35:00Z</dcterms:created>
  <dcterms:modified xsi:type="dcterms:W3CDTF">2019-07-05T14:14:00Z</dcterms:modified>
</cp:coreProperties>
</file>